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201"/>
        <w:tblW w:w="10800" w:type="dxa"/>
        <w:tblLayout w:type="fixed"/>
        <w:tblLook w:val="04A0" w:firstRow="1" w:lastRow="0" w:firstColumn="1" w:lastColumn="0" w:noHBand="0" w:noVBand="1"/>
      </w:tblPr>
      <w:tblGrid>
        <w:gridCol w:w="1620"/>
        <w:gridCol w:w="5400"/>
        <w:gridCol w:w="3780"/>
      </w:tblGrid>
      <w:tr w:rsidR="00F00CC8" w14:paraId="17B02AA8" w14:textId="77777777" w:rsidTr="005A308E">
        <w:trPr>
          <w:trHeight w:val="620"/>
        </w:trPr>
        <w:tc>
          <w:tcPr>
            <w:tcW w:w="1620" w:type="dxa"/>
          </w:tcPr>
          <w:p w14:paraId="18B9EC6C" w14:textId="20BEF268" w:rsidR="00F00CC8" w:rsidRPr="00240D56" w:rsidRDefault="00F00CC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400" w:type="dxa"/>
          </w:tcPr>
          <w:p w14:paraId="2FAFA7B4" w14:textId="662FF8D9" w:rsidR="00F00CC8" w:rsidRPr="00240D56" w:rsidRDefault="00F00CC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</w:p>
        </w:tc>
        <w:tc>
          <w:tcPr>
            <w:tcW w:w="3780" w:type="dxa"/>
          </w:tcPr>
          <w:p w14:paraId="00C16E46" w14:textId="2D5570DA" w:rsidR="00F00CC8" w:rsidRDefault="00F00CC8" w:rsidP="005A308E">
            <w:r>
              <w:t>Description</w:t>
            </w:r>
          </w:p>
        </w:tc>
      </w:tr>
      <w:tr w:rsidR="00F00CC8" w14:paraId="526F68B5" w14:textId="77777777" w:rsidTr="005A308E">
        <w:trPr>
          <w:trHeight w:val="710"/>
        </w:trPr>
        <w:tc>
          <w:tcPr>
            <w:tcW w:w="1620" w:type="dxa"/>
          </w:tcPr>
          <w:p w14:paraId="27F1F9D1" w14:textId="77777777" w:rsidR="00BA7817" w:rsidRPr="00240D56" w:rsidRDefault="00BA7817" w:rsidP="005A308E">
            <w:pPr>
              <w:tabs>
                <w:tab w:val="left" w:pos="57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D0C8AC5" w14:textId="68463CFD" w:rsidR="00BA7817" w:rsidRPr="00240D56" w:rsidRDefault="000300A3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edes </w:t>
            </w:r>
            <w:r w:rsidR="00BA7817" w:rsidRPr="00240D56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  <w:p w14:paraId="5C611D7D" w14:textId="1051A9F6" w:rsidR="00F00CC8" w:rsidRPr="00240D56" w:rsidRDefault="00F00CC8" w:rsidP="005A308E">
            <w:pPr>
              <w:tabs>
                <w:tab w:val="left" w:pos="57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5D0F2438" w14:textId="77777777" w:rsidR="00BA7817" w:rsidRPr="00240D56" w:rsidRDefault="00BA7817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Pr="00786AF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AAAATggTggggCCCAgTTCgCAAATC</w:t>
            </w:r>
            <w:proofErr w:type="spellEnd"/>
          </w:p>
          <w:p w14:paraId="14B51B11" w14:textId="77777777" w:rsidR="00F00CC8" w:rsidRPr="00240D56" w:rsidRDefault="00F00CC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02DC2476" w14:textId="140FD469" w:rsidR="00F00CC8" w:rsidRPr="00512886" w:rsidRDefault="000300A3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PCR amplify </w:t>
            </w:r>
            <w:r w:rsidR="00512886" w:rsidRPr="00512886">
              <w:rPr>
                <w:rFonts w:ascii="Times New Roman" w:hAnsi="Times New Roman" w:cs="Times New Roman"/>
                <w:sz w:val="20"/>
                <w:szCs w:val="20"/>
              </w:rPr>
              <w:t>Aedes aegypti</w:t>
            </w:r>
            <w:r w:rsidR="00786AFE">
              <w:rPr>
                <w:rFonts w:ascii="Times New Roman" w:hAnsi="Times New Roman" w:cs="Times New Roman"/>
                <w:sz w:val="20"/>
                <w:szCs w:val="20"/>
              </w:rPr>
              <w:t xml:space="preserve"> CPES</w:t>
            </w:r>
            <w:r w:rsidR="00512886"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6AFE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="00512886"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and subclone into PUAST vec</w:t>
            </w:r>
            <w:r w:rsidR="00512886">
              <w:rPr>
                <w:rFonts w:ascii="Times New Roman" w:hAnsi="Times New Roman" w:cs="Times New Roman"/>
                <w:sz w:val="20"/>
                <w:szCs w:val="20"/>
              </w:rPr>
              <w:t>tor</w:t>
            </w:r>
            <w:r w:rsidR="00786AF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786AFE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="00786AFE"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F00CC8" w14:paraId="050933E6" w14:textId="77777777" w:rsidTr="005A308E">
        <w:tc>
          <w:tcPr>
            <w:tcW w:w="1620" w:type="dxa"/>
          </w:tcPr>
          <w:p w14:paraId="57078D4B" w14:textId="2505BD91" w:rsidR="00BA7817" w:rsidRPr="00240D56" w:rsidRDefault="000300A3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des</w:t>
            </w:r>
            <w:r w:rsidR="00BA7817" w:rsidRPr="00240D56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  <w:p w14:paraId="1710B72F" w14:textId="77777777" w:rsidR="00F00CC8" w:rsidRPr="00240D56" w:rsidRDefault="00F00CC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5A997233" w14:textId="77777777" w:rsidR="00BA7817" w:rsidRPr="00240D56" w:rsidRDefault="00BA7817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786AF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TTACgTAgAATCgAgACCgAggAgAgggTTAgggATAggCTTACCACCCAACgATgTATTgTTACCAgT</w:t>
            </w:r>
          </w:p>
          <w:p w14:paraId="77503EDE" w14:textId="77777777" w:rsidR="00F00CC8" w:rsidRPr="00240D56" w:rsidRDefault="00F00CC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5C88BEB6" w14:textId="6F4747CA" w:rsidR="00F00CC8" w:rsidRDefault="00512886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PCR amplify Aedes aegypti </w:t>
            </w:r>
            <w:r w:rsidR="00786AFE">
              <w:rPr>
                <w:rFonts w:ascii="Times New Roman" w:hAnsi="Times New Roman" w:cs="Times New Roman"/>
                <w:sz w:val="20"/>
                <w:szCs w:val="20"/>
              </w:rPr>
              <w:t>CPES OR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V5 tag at C-terminus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and subclone into PUAST v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r</w:t>
            </w:r>
            <w:r w:rsidR="00786AF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786AFE">
              <w:rPr>
                <w:rFonts w:ascii="Times New Roman" w:hAnsi="Times New Roman" w:cs="Times New Roman"/>
                <w:sz w:val="20"/>
                <w:szCs w:val="20"/>
              </w:rPr>
              <w:t>XbaI</w:t>
            </w:r>
            <w:proofErr w:type="spellEnd"/>
            <w:r w:rsidR="00786AFE"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786AFE" w14:paraId="6D0E5959" w14:textId="77777777" w:rsidTr="005A308E">
        <w:tc>
          <w:tcPr>
            <w:tcW w:w="1620" w:type="dxa"/>
          </w:tcPr>
          <w:p w14:paraId="43786F31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B mori FW</w:t>
            </w:r>
          </w:p>
          <w:p w14:paraId="4D18A19F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4B281E35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Pr="00786AF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AAAATgTggCCACCATCgCAAgCCAgC</w:t>
            </w:r>
            <w:proofErr w:type="spellEnd"/>
          </w:p>
          <w:p w14:paraId="44FD2AE7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3F63A71A" w14:textId="17D99F89" w:rsidR="00786AFE" w:rsidRDefault="00786AFE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PCR amplif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mbyx mori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PES ORF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and subclone into PUAST v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r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786AFE" w14:paraId="617E520D" w14:textId="77777777" w:rsidTr="005A308E">
        <w:tc>
          <w:tcPr>
            <w:tcW w:w="1620" w:type="dxa"/>
          </w:tcPr>
          <w:p w14:paraId="19C4AA59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B mori Rev</w:t>
            </w:r>
          </w:p>
          <w:p w14:paraId="5A86A16B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2B3C73CF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EE309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TTACgTAgAATCgAgACCgAggAgAgggTTAgggATAggCTTACCACCTCTACCATCAACggAggTTTTAAC</w:t>
            </w:r>
          </w:p>
          <w:p w14:paraId="79EB69E6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574A8933" w14:textId="36C76D60" w:rsidR="00786AFE" w:rsidRDefault="00786AFE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PCR amplif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mbyx mori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PES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V5 tag at C-terminus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and subclone into PUAST v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r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ba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786AFE" w14:paraId="036904C4" w14:textId="77777777" w:rsidTr="005A308E">
        <w:tc>
          <w:tcPr>
            <w:tcW w:w="1620" w:type="dxa"/>
          </w:tcPr>
          <w:p w14:paraId="0D08FC22" w14:textId="77777777" w:rsidR="00786AFE" w:rsidRPr="00D77D68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77D68">
              <w:rPr>
                <w:rFonts w:ascii="Times New Roman" w:hAnsi="Times New Roman" w:cs="Times New Roman"/>
                <w:sz w:val="20"/>
                <w:szCs w:val="20"/>
              </w:rPr>
              <w:t xml:space="preserve">T  </w:t>
            </w:r>
            <w:proofErr w:type="spellStart"/>
            <w:r w:rsidRPr="00D77D68">
              <w:rPr>
                <w:rFonts w:ascii="Times New Roman" w:hAnsi="Times New Roman" w:cs="Times New Roman"/>
                <w:sz w:val="20"/>
                <w:szCs w:val="20"/>
              </w:rPr>
              <w:t>urticae</w:t>
            </w:r>
            <w:proofErr w:type="spellEnd"/>
            <w:proofErr w:type="gramEnd"/>
            <w:r w:rsidRPr="00D77D68">
              <w:rPr>
                <w:rFonts w:ascii="Times New Roman" w:hAnsi="Times New Roman" w:cs="Times New Roman"/>
                <w:sz w:val="20"/>
                <w:szCs w:val="20"/>
              </w:rPr>
              <w:t xml:space="preserve"> FW</w:t>
            </w:r>
          </w:p>
          <w:p w14:paraId="461EA579" w14:textId="77777777" w:rsidR="00786AFE" w:rsidRPr="00D77D68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38B229A7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Pr="00EE309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AAAATggCCACTTTTCTggCTgAAC</w:t>
            </w:r>
            <w:proofErr w:type="spellEnd"/>
          </w:p>
          <w:p w14:paraId="20BEEA40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572D642D" w14:textId="70C42053" w:rsidR="00786AFE" w:rsidRDefault="00786AFE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PCR amplif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mbyx mori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PES ORF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and subclone into PUAST v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r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786AFE" w14:paraId="3C1B42DD" w14:textId="77777777" w:rsidTr="005A308E">
        <w:tc>
          <w:tcPr>
            <w:tcW w:w="1620" w:type="dxa"/>
          </w:tcPr>
          <w:p w14:paraId="0D397629" w14:textId="77777777" w:rsidR="00786AFE" w:rsidRPr="00D77D68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77D68">
              <w:rPr>
                <w:rFonts w:ascii="Times New Roman" w:hAnsi="Times New Roman" w:cs="Times New Roman"/>
                <w:sz w:val="20"/>
                <w:szCs w:val="20"/>
              </w:rPr>
              <w:t xml:space="preserve">T  </w:t>
            </w:r>
            <w:proofErr w:type="spellStart"/>
            <w:r w:rsidRPr="00D77D68">
              <w:rPr>
                <w:rFonts w:ascii="Times New Roman" w:hAnsi="Times New Roman" w:cs="Times New Roman"/>
                <w:sz w:val="20"/>
                <w:szCs w:val="20"/>
              </w:rPr>
              <w:t>urticae</w:t>
            </w:r>
            <w:proofErr w:type="spellEnd"/>
            <w:proofErr w:type="gramEnd"/>
            <w:r w:rsidRPr="00D77D68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  <w:p w14:paraId="6EE894B0" w14:textId="77777777" w:rsidR="00786AFE" w:rsidRPr="00D77D68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3A73EA70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786AF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TTACgTAgAATCgAgACCgAggAgAgggTTAgggATAggCTTACCACCgTAATAAgAgAgTACAgAAgAAAC</w:t>
            </w:r>
          </w:p>
          <w:p w14:paraId="6B9D1AB2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05161B20" w14:textId="32134F80" w:rsidR="00786AFE" w:rsidRDefault="00786AFE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PCR amplif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mbyx mori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PES ORF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V5 tag at C-terminus</w:t>
            </w:r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 and subclone into PUAST v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r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ba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786AFE" w14:paraId="0D103673" w14:textId="77777777" w:rsidTr="005A308E">
        <w:tc>
          <w:tcPr>
            <w:tcW w:w="1620" w:type="dxa"/>
          </w:tcPr>
          <w:p w14:paraId="781296EA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PES active site FW</w:t>
            </w:r>
          </w:p>
          <w:p w14:paraId="7CE0E083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1434ED3F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CTCCggCTACTACgTAgCCggCCTgTgCgCCggACTCggCTgC</w:t>
            </w:r>
            <w:proofErr w:type="spellEnd"/>
          </w:p>
          <w:p w14:paraId="5A1205B0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007113C6" w14:textId="0EB6EB11" w:rsidR="00786AFE" w:rsidRDefault="00EE3091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lace active sit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pertates</w:t>
            </w:r>
            <w:proofErr w:type="spellEnd"/>
            <w:r w:rsidR="005A3CE8">
              <w:rPr>
                <w:rFonts w:ascii="Times New Roman" w:hAnsi="Times New Roman" w:cs="Times New Roman"/>
                <w:sz w:val="20"/>
                <w:szCs w:val="20"/>
              </w:rPr>
              <w:t xml:space="preserve"> (D214A and D218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Alanine using site directed mutagenesis</w:t>
            </w:r>
            <w:r w:rsidR="005A3CE8">
              <w:rPr>
                <w:rFonts w:ascii="Times New Roman" w:hAnsi="Times New Roman" w:cs="Times New Roman"/>
                <w:sz w:val="20"/>
                <w:szCs w:val="20"/>
              </w:rPr>
              <w:t xml:space="preserve"> method.</w:t>
            </w:r>
          </w:p>
        </w:tc>
      </w:tr>
      <w:tr w:rsidR="00786AFE" w14:paraId="5B6B7F13" w14:textId="77777777" w:rsidTr="005A308E">
        <w:tc>
          <w:tcPr>
            <w:tcW w:w="1620" w:type="dxa"/>
          </w:tcPr>
          <w:p w14:paraId="51CF9CCA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PES active site Rev</w:t>
            </w:r>
          </w:p>
          <w:p w14:paraId="091697DD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578F82DB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gCAgCCgAgTCCggCgCACAggCCggCTACgTAgTAgCCggAgg</w:t>
            </w:r>
            <w:proofErr w:type="spellEnd"/>
          </w:p>
          <w:p w14:paraId="42CCB0CF" w14:textId="77777777" w:rsidR="00786AFE" w:rsidRPr="00240D56" w:rsidRDefault="00786AFE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41A7BF87" w14:textId="2E29A54C" w:rsidR="00786AFE" w:rsidRDefault="00EE3091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lace active sit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perta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Alanine</w:t>
            </w:r>
            <w:r w:rsidR="005A3CE8">
              <w:rPr>
                <w:rFonts w:ascii="Times New Roman" w:hAnsi="Times New Roman" w:cs="Times New Roman"/>
                <w:sz w:val="20"/>
                <w:szCs w:val="20"/>
              </w:rPr>
              <w:t xml:space="preserve"> (D214A and D218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ing site directed mutagenesis</w:t>
            </w:r>
            <w:r w:rsidR="005A3CE8">
              <w:rPr>
                <w:rFonts w:ascii="Times New Roman" w:hAnsi="Times New Roman" w:cs="Times New Roman"/>
                <w:sz w:val="20"/>
                <w:szCs w:val="20"/>
              </w:rPr>
              <w:t xml:space="preserve"> method.</w:t>
            </w:r>
          </w:p>
        </w:tc>
      </w:tr>
      <w:tr w:rsidR="00EE3091" w14:paraId="6EE8E0BC" w14:textId="77777777" w:rsidTr="005A308E">
        <w:tc>
          <w:tcPr>
            <w:tcW w:w="1620" w:type="dxa"/>
          </w:tcPr>
          <w:p w14:paraId="5B06F196" w14:textId="77777777" w:rsidR="00EE3091" w:rsidRDefault="00EE3091" w:rsidP="005A308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PES FW</w:t>
            </w:r>
          </w:p>
          <w:p w14:paraId="6E29CE55" w14:textId="77777777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5E4DF5CB" w14:textId="77777777" w:rsidR="00EE3091" w:rsidRDefault="00EE3091" w:rsidP="005A308E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sz w:val="20"/>
                <w:szCs w:val="20"/>
              </w:rPr>
              <w:t>ACA</w:t>
            </w:r>
            <w:r w:rsidRPr="00EE3091">
              <w:rPr>
                <w:rFonts w:ascii="Courier" w:hAnsi="Courier" w:cs="Arial"/>
                <w:sz w:val="20"/>
                <w:szCs w:val="20"/>
                <w:u w:val="single"/>
              </w:rPr>
              <w:t>AgATCT</w:t>
            </w:r>
            <w:r>
              <w:rPr>
                <w:rFonts w:ascii="Courier" w:hAnsi="Courier" w:cs="Arial"/>
                <w:sz w:val="20"/>
                <w:szCs w:val="20"/>
              </w:rPr>
              <w:t>ATgATCggACCCAgTTCgCAg</w:t>
            </w:r>
            <w:proofErr w:type="spellEnd"/>
          </w:p>
          <w:p w14:paraId="54DD73FC" w14:textId="77777777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4EB773F8" w14:textId="1E0CAAA8" w:rsidR="00EE3091" w:rsidRDefault="00EE3091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R amplify CPES ORF with active site mutation and V5 tag at the C-terminus and subclone in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A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ector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EE3091" w14:paraId="2A013EE9" w14:textId="77777777" w:rsidTr="005A308E">
        <w:tc>
          <w:tcPr>
            <w:tcW w:w="1620" w:type="dxa"/>
          </w:tcPr>
          <w:p w14:paraId="7655B50C" w14:textId="77777777" w:rsidR="00EE3091" w:rsidRDefault="00EE3091" w:rsidP="005A308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PES V5 Rev</w:t>
            </w:r>
          </w:p>
          <w:p w14:paraId="0A863EF6" w14:textId="77777777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3BF90324" w14:textId="77777777" w:rsidR="00EE3091" w:rsidRDefault="00EE3091" w:rsidP="005A308E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sz w:val="20"/>
                <w:szCs w:val="20"/>
              </w:rPr>
              <w:t>ACA</w:t>
            </w:r>
            <w:r w:rsidRPr="00EE3091">
              <w:rPr>
                <w:rFonts w:ascii="Courier" w:hAnsi="Courier" w:cs="Arial"/>
                <w:sz w:val="20"/>
                <w:szCs w:val="20"/>
                <w:u w:val="single"/>
              </w:rPr>
              <w:t>CTCgAg</w:t>
            </w:r>
            <w:r>
              <w:rPr>
                <w:rFonts w:ascii="Courier" w:hAnsi="Courier" w:cs="Arial"/>
                <w:sz w:val="20"/>
                <w:szCs w:val="20"/>
              </w:rPr>
              <w:t>TCACgTAgAATCgAgACCgAg</w:t>
            </w:r>
            <w:proofErr w:type="spellEnd"/>
          </w:p>
          <w:p w14:paraId="5B2A2022" w14:textId="77777777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A1F9E1A" w14:textId="69AE1937" w:rsidR="00EE3091" w:rsidRDefault="00EE3091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R amplify CPES ORF with active site mutation and V5 tag at the C-terminus and subclone in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A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ector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EE3091" w14:paraId="4CA099A3" w14:textId="77777777" w:rsidTr="005A308E">
        <w:tc>
          <w:tcPr>
            <w:tcW w:w="1620" w:type="dxa"/>
          </w:tcPr>
          <w:p w14:paraId="15D89C51" w14:textId="7C54BFCA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PlyA2Fw</w:t>
            </w:r>
          </w:p>
          <w:p w14:paraId="19DDDFA2" w14:textId="77777777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1AA42E3C" w14:textId="77777777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EE309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gCCTACgCCCAgTgggTC</w:t>
            </w:r>
            <w:proofErr w:type="spellEnd"/>
          </w:p>
          <w:p w14:paraId="6FD9003F" w14:textId="21444A41" w:rsidR="00EE3091" w:rsidRPr="00240D56" w:rsidRDefault="00EE3091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2EB6C24" w14:textId="614B4596" w:rsidR="00EE3091" w:rsidRDefault="00EE3091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R amplify PlyA2 ORF and subclone into pET24a vector for protein </w:t>
            </w:r>
            <w:r w:rsidR="00A069F1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urification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  <w:tr w:rsidR="005A3CE8" w14:paraId="08C849CE" w14:textId="77777777" w:rsidTr="005A308E">
        <w:tc>
          <w:tcPr>
            <w:tcW w:w="1620" w:type="dxa"/>
          </w:tcPr>
          <w:p w14:paraId="4C1E412F" w14:textId="4BD3D5E0" w:rsidR="005A3CE8" w:rsidRPr="00240D56" w:rsidRDefault="005A3CE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400" w:type="dxa"/>
          </w:tcPr>
          <w:p w14:paraId="1610DAF7" w14:textId="77777777" w:rsidR="005A3CE8" w:rsidRPr="00240D56" w:rsidRDefault="005A3CE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D56">
              <w:rPr>
                <w:rFonts w:ascii="Times New Roman" w:hAnsi="Times New Roman" w:cs="Times New Roman"/>
                <w:sz w:val="20"/>
                <w:szCs w:val="20"/>
              </w:rPr>
              <w:t>CCCCTCgAgCTTgTACAgCTCgTCCATg</w:t>
            </w:r>
            <w:proofErr w:type="spellEnd"/>
          </w:p>
          <w:p w14:paraId="3FB77C4B" w14:textId="77777777" w:rsidR="005A3CE8" w:rsidRPr="00240D56" w:rsidRDefault="005A3CE8" w:rsidP="005A3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D282960" w14:textId="0CC0D54F" w:rsidR="005A3CE8" w:rsidRDefault="005A3CE8" w:rsidP="005A308E">
            <w:r w:rsidRPr="0051288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R amplify PlyA2-mCherry and subclone into pET24a vector for protein expression and purification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is underlined.</w:t>
            </w:r>
          </w:p>
        </w:tc>
      </w:tr>
    </w:tbl>
    <w:p w14:paraId="7FC9185B" w14:textId="3B7ABC71" w:rsidR="005A308E" w:rsidRPr="005A308E" w:rsidRDefault="005A308E" w:rsidP="005A308E">
      <w:r>
        <w:t>Table S1</w:t>
      </w:r>
    </w:p>
    <w:sectPr w:rsidR="005A308E" w:rsidRPr="005A308E" w:rsidSect="00E77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A11F89" w14:textId="77777777" w:rsidR="008111E4" w:rsidRDefault="008111E4" w:rsidP="005A308E">
      <w:r>
        <w:separator/>
      </w:r>
    </w:p>
  </w:endnote>
  <w:endnote w:type="continuationSeparator" w:id="0">
    <w:p w14:paraId="05C6101B" w14:textId="77777777" w:rsidR="008111E4" w:rsidRDefault="008111E4" w:rsidP="005A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FB1716" w14:textId="77777777" w:rsidR="008111E4" w:rsidRDefault="008111E4" w:rsidP="005A308E">
      <w:r>
        <w:separator/>
      </w:r>
    </w:p>
  </w:footnote>
  <w:footnote w:type="continuationSeparator" w:id="0">
    <w:p w14:paraId="3FE2BF86" w14:textId="77777777" w:rsidR="008111E4" w:rsidRDefault="008111E4" w:rsidP="005A3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D7D"/>
    <w:rsid w:val="000300A3"/>
    <w:rsid w:val="000D7936"/>
    <w:rsid w:val="002327E6"/>
    <w:rsid w:val="00235C23"/>
    <w:rsid w:val="00240D56"/>
    <w:rsid w:val="00512886"/>
    <w:rsid w:val="00535221"/>
    <w:rsid w:val="0055191D"/>
    <w:rsid w:val="00596792"/>
    <w:rsid w:val="005A308E"/>
    <w:rsid w:val="005A3CE8"/>
    <w:rsid w:val="00621C79"/>
    <w:rsid w:val="006A4BFF"/>
    <w:rsid w:val="00786AFE"/>
    <w:rsid w:val="007F78DD"/>
    <w:rsid w:val="008111E4"/>
    <w:rsid w:val="008A1415"/>
    <w:rsid w:val="008B2D78"/>
    <w:rsid w:val="00946D7D"/>
    <w:rsid w:val="009502E5"/>
    <w:rsid w:val="009971D2"/>
    <w:rsid w:val="009B4B68"/>
    <w:rsid w:val="00A02F61"/>
    <w:rsid w:val="00A069F1"/>
    <w:rsid w:val="00A37759"/>
    <w:rsid w:val="00A519B4"/>
    <w:rsid w:val="00AB5881"/>
    <w:rsid w:val="00AD09AF"/>
    <w:rsid w:val="00AE3EA2"/>
    <w:rsid w:val="00B46098"/>
    <w:rsid w:val="00BA7817"/>
    <w:rsid w:val="00BC3BD9"/>
    <w:rsid w:val="00C34027"/>
    <w:rsid w:val="00D77D68"/>
    <w:rsid w:val="00DA0E0E"/>
    <w:rsid w:val="00DD04E8"/>
    <w:rsid w:val="00DE7837"/>
    <w:rsid w:val="00E777E3"/>
    <w:rsid w:val="00EE3091"/>
    <w:rsid w:val="00F0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D4781"/>
  <w15:chartTrackingRefBased/>
  <w15:docId w15:val="{7F8D56C6-4A49-DF44-9ACF-B33C206F8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30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08E"/>
  </w:style>
  <w:style w:type="paragraph" w:styleId="Footer">
    <w:name w:val="footer"/>
    <w:basedOn w:val="Normal"/>
    <w:link w:val="FooterChar"/>
    <w:uiPriority w:val="99"/>
    <w:unhideWhenUsed/>
    <w:rsid w:val="005A30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04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ri, Govind (NIH/NCI) [E]</dc:creator>
  <cp:keywords/>
  <dc:description/>
  <cp:lastModifiedBy>Kunduri, Govind (NIH/NCI) [E]</cp:lastModifiedBy>
  <cp:revision>3</cp:revision>
  <cp:lastPrinted>2021-04-27T15:04:00Z</cp:lastPrinted>
  <dcterms:created xsi:type="dcterms:W3CDTF">2021-04-27T15:04:00Z</dcterms:created>
  <dcterms:modified xsi:type="dcterms:W3CDTF">2021-04-27T15:04:00Z</dcterms:modified>
</cp:coreProperties>
</file>